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33F0B" w14:textId="00F99BBE" w:rsidR="00091685" w:rsidRDefault="00D20878" w:rsidP="00285A61">
      <w:pPr>
        <w:pStyle w:val="Heading1"/>
        <w:rPr>
          <w:sz w:val="20"/>
          <w:szCs w:val="20"/>
          <w:lang w:val="en-US"/>
        </w:rPr>
      </w:pPr>
      <w:r>
        <w:rPr>
          <w:lang w:val="en-US"/>
        </w:rPr>
        <w:t>S1 Table</w:t>
      </w:r>
      <w:r w:rsidR="0030443D">
        <w:rPr>
          <w:lang w:val="en-US"/>
        </w:rPr>
        <w:t>.</w:t>
      </w:r>
      <w:r w:rsidR="0030443D" w:rsidRPr="00E402C4">
        <w:rPr>
          <w:lang w:val="en-US"/>
        </w:rPr>
        <w:t xml:space="preserve"> </w:t>
      </w:r>
      <w:r w:rsidR="00091685" w:rsidRPr="00E815FD">
        <w:rPr>
          <w:lang w:val="en-US"/>
        </w:rPr>
        <w:t>Characteristics of patients included in logistic regression (N=2299)</w:t>
      </w:r>
      <w:r w:rsidR="007031FE" w:rsidRPr="00E815FD">
        <w:rPr>
          <w:lang w:val="en-US"/>
        </w:rPr>
        <w:t xml:space="preserve"> and excluded cases (</w:t>
      </w:r>
      <w:r w:rsidR="00811080" w:rsidRPr="00E815FD">
        <w:rPr>
          <w:lang w:val="en-US"/>
        </w:rPr>
        <w:t xml:space="preserve">missing BMI </w:t>
      </w:r>
      <w:r w:rsidR="007031FE" w:rsidRPr="00E815FD">
        <w:rPr>
          <w:lang w:val="en-US"/>
        </w:rPr>
        <w:t>n=</w:t>
      </w:r>
      <w:r w:rsidR="00B6593F" w:rsidRPr="00E815FD">
        <w:rPr>
          <w:lang w:val="en-US"/>
        </w:rPr>
        <w:t xml:space="preserve"> 505</w:t>
      </w:r>
      <w:r w:rsidR="00811080" w:rsidRPr="00E815FD">
        <w:rPr>
          <w:lang w:val="en-US"/>
        </w:rPr>
        <w:t xml:space="preserve">, </w:t>
      </w:r>
      <w:r w:rsidR="00091685" w:rsidRPr="00E815FD">
        <w:rPr>
          <w:lang w:val="en-US"/>
        </w:rPr>
        <w:t>and dropouts</w:t>
      </w:r>
      <w:r w:rsidR="00E32C69" w:rsidRPr="00E815FD">
        <w:rPr>
          <w:lang w:val="en-US"/>
        </w:rPr>
        <w:t xml:space="preserve"> </w:t>
      </w:r>
      <w:r w:rsidR="00811080" w:rsidRPr="00E815FD">
        <w:rPr>
          <w:lang w:val="en-US"/>
        </w:rPr>
        <w:t>n</w:t>
      </w:r>
      <w:r w:rsidR="00091685" w:rsidRPr="00E815FD">
        <w:rPr>
          <w:lang w:val="en-US"/>
        </w:rPr>
        <w:t>=811)</w:t>
      </w:r>
      <w:r w:rsidR="00974F57">
        <w:rPr>
          <w:lang w:val="en-US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391"/>
        <w:gridCol w:w="3932"/>
        <w:gridCol w:w="3719"/>
        <w:gridCol w:w="1950"/>
      </w:tblGrid>
      <w:tr w:rsidR="008D25E6" w:rsidRPr="00EE1088" w14:paraId="470590F1" w14:textId="77777777" w:rsidTr="005B7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54A171A" w14:textId="77777777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pct"/>
          </w:tcPr>
          <w:p w14:paraId="141433D2" w14:textId="418EC628" w:rsidR="008D25E6" w:rsidRPr="00EE1088" w:rsidRDefault="008D25E6" w:rsidP="0088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included in logistic regressions</w:t>
            </w:r>
            <w:r w:rsidR="00381C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EE1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299</w:t>
            </w:r>
          </w:p>
        </w:tc>
        <w:tc>
          <w:tcPr>
            <w:tcW w:w="1329" w:type="pct"/>
          </w:tcPr>
          <w:p w14:paraId="06022BD4" w14:textId="62E250F7" w:rsidR="008D25E6" w:rsidRPr="00EE1088" w:rsidRDefault="008D25E6" w:rsidP="008846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ded cases n=1316</w:t>
            </w:r>
            <w:r w:rsidR="00381C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1C42" w:rsidRPr="00381C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97" w:type="pct"/>
          </w:tcPr>
          <w:p w14:paraId="5C3060FC" w14:textId="0759C2DE" w:rsidR="008D25E6" w:rsidRPr="00EE1088" w:rsidRDefault="008D25E6" w:rsidP="008D2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10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550EC9" w:rsidRPr="00EE1088" w14:paraId="396C344D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6F320091" w14:textId="70A66380" w:rsidR="00550EC9" w:rsidRPr="003E5282" w:rsidRDefault="00550EC9" w:rsidP="008D25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  <w:r w:rsidR="00381C42" w:rsidRPr="003E5282">
              <w:rPr>
                <w:rFonts w:ascii="Times New Roman" w:hAnsi="Times New Roman" w:cs="Times New Roman"/>
                <w:lang w:val="en-US"/>
              </w:rPr>
              <w:t>, Mean±SD</w:t>
            </w:r>
          </w:p>
        </w:tc>
        <w:tc>
          <w:tcPr>
            <w:tcW w:w="1405" w:type="pct"/>
          </w:tcPr>
          <w:p w14:paraId="6C4CB182" w14:textId="51740EF0" w:rsidR="00550EC9" w:rsidRDefault="00381C42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1329" w:type="pct"/>
          </w:tcPr>
          <w:p w14:paraId="5542CBBA" w14:textId="0B02FC71" w:rsidR="00550EC9" w:rsidRDefault="00381C42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697" w:type="pct"/>
          </w:tcPr>
          <w:p w14:paraId="7E8E7004" w14:textId="13DF2AE4" w:rsidR="00550EC9" w:rsidRDefault="00381C42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</w:t>
            </w:r>
          </w:p>
        </w:tc>
      </w:tr>
      <w:tr w:rsidR="00550EC9" w:rsidRPr="00EE1088" w14:paraId="777276E4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7AEA1883" w14:textId="5F80D5C3" w:rsidR="00550EC9" w:rsidRPr="003E5282" w:rsidRDefault="00381C42" w:rsidP="008D25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 category</w:t>
            </w:r>
          </w:p>
        </w:tc>
        <w:tc>
          <w:tcPr>
            <w:tcW w:w="1405" w:type="pct"/>
          </w:tcPr>
          <w:p w14:paraId="01BB5813" w14:textId="77777777" w:rsidR="00550EC9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9" w:type="pct"/>
          </w:tcPr>
          <w:p w14:paraId="0B2E7565" w14:textId="77777777" w:rsidR="00550EC9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14:paraId="105A68C8" w14:textId="6FBDBDCA" w:rsidR="00550EC9" w:rsidRDefault="00381C42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</w:tr>
      <w:tr w:rsidR="00381C42" w:rsidRPr="00EE1088" w14:paraId="69EFF3FF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68EB427" w14:textId="3F8B45DB" w:rsidR="00381C42" w:rsidRDefault="00381C42" w:rsidP="008D25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weight</w:t>
            </w:r>
          </w:p>
        </w:tc>
        <w:tc>
          <w:tcPr>
            <w:tcW w:w="1405" w:type="pct"/>
          </w:tcPr>
          <w:p w14:paraId="1BA21FC0" w14:textId="4473E2DE" w:rsidR="00381C42" w:rsidRDefault="00381C42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.3)</w:t>
            </w:r>
          </w:p>
        </w:tc>
        <w:tc>
          <w:tcPr>
            <w:tcW w:w="1329" w:type="pct"/>
          </w:tcPr>
          <w:p w14:paraId="35A8CB96" w14:textId="53518A1E" w:rsidR="00381C42" w:rsidRDefault="00381C42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.1)</w:t>
            </w:r>
          </w:p>
        </w:tc>
        <w:tc>
          <w:tcPr>
            <w:tcW w:w="697" w:type="pct"/>
          </w:tcPr>
          <w:p w14:paraId="2797143B" w14:textId="6101D3DB" w:rsidR="00381C42" w:rsidRDefault="00627D4F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1C42" w:rsidRPr="00EE1088" w14:paraId="233606A1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76F24F46" w14:textId="3D76EE93" w:rsidR="00381C42" w:rsidRDefault="00381C42" w:rsidP="008D25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 weight</w:t>
            </w:r>
          </w:p>
        </w:tc>
        <w:tc>
          <w:tcPr>
            <w:tcW w:w="1405" w:type="pct"/>
          </w:tcPr>
          <w:p w14:paraId="48D82FE2" w14:textId="24FF25D2" w:rsidR="00381C42" w:rsidRDefault="00381C42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0 (37.4)</w:t>
            </w:r>
          </w:p>
        </w:tc>
        <w:tc>
          <w:tcPr>
            <w:tcW w:w="1329" w:type="pct"/>
          </w:tcPr>
          <w:p w14:paraId="28B1C9E5" w14:textId="74B49E7F" w:rsidR="00381C42" w:rsidRDefault="00381C42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 (37.7)</w:t>
            </w:r>
          </w:p>
        </w:tc>
        <w:tc>
          <w:tcPr>
            <w:tcW w:w="697" w:type="pct"/>
          </w:tcPr>
          <w:p w14:paraId="479B1308" w14:textId="1E295DF0" w:rsidR="00381C42" w:rsidRDefault="00627D4F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1C42" w:rsidRPr="00EE1088" w14:paraId="14E6CC8E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2FBA3A67" w14:textId="7075FCFA" w:rsidR="00381C42" w:rsidRDefault="00381C42" w:rsidP="008D25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weight</w:t>
            </w:r>
          </w:p>
        </w:tc>
        <w:tc>
          <w:tcPr>
            <w:tcW w:w="1405" w:type="pct"/>
          </w:tcPr>
          <w:p w14:paraId="165F4CB9" w14:textId="6BC5CB88" w:rsidR="00381C42" w:rsidRDefault="00381C42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 (35.4)</w:t>
            </w:r>
          </w:p>
        </w:tc>
        <w:tc>
          <w:tcPr>
            <w:tcW w:w="1329" w:type="pct"/>
          </w:tcPr>
          <w:p w14:paraId="610F1DBC" w14:textId="17CD1193" w:rsidR="00381C42" w:rsidRDefault="00381C42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 (36.9)</w:t>
            </w:r>
          </w:p>
        </w:tc>
        <w:tc>
          <w:tcPr>
            <w:tcW w:w="697" w:type="pct"/>
          </w:tcPr>
          <w:p w14:paraId="1BF4AEE8" w14:textId="340590D0" w:rsidR="00381C42" w:rsidRDefault="00627D4F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1C42" w:rsidRPr="00EE1088" w14:paraId="15C243BE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14092E31" w14:textId="2BC04531" w:rsidR="00381C42" w:rsidRDefault="00381C42" w:rsidP="008D25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esity I</w:t>
            </w:r>
          </w:p>
        </w:tc>
        <w:tc>
          <w:tcPr>
            <w:tcW w:w="1405" w:type="pct"/>
          </w:tcPr>
          <w:p w14:paraId="3F3DCACB" w14:textId="437AC899" w:rsidR="00381C42" w:rsidRDefault="00381C42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 (17.5)</w:t>
            </w:r>
          </w:p>
        </w:tc>
        <w:tc>
          <w:tcPr>
            <w:tcW w:w="1329" w:type="pct"/>
          </w:tcPr>
          <w:p w14:paraId="4099A20A" w14:textId="586E63E2" w:rsidR="00381C42" w:rsidRDefault="00381C42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 (17.3)</w:t>
            </w:r>
          </w:p>
        </w:tc>
        <w:tc>
          <w:tcPr>
            <w:tcW w:w="697" w:type="pct"/>
          </w:tcPr>
          <w:p w14:paraId="60EA40BC" w14:textId="5491401F" w:rsidR="00381C42" w:rsidRDefault="00627D4F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81C42" w:rsidRPr="00EE1088" w14:paraId="3B5EA19A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65522742" w14:textId="611286AC" w:rsidR="00381C42" w:rsidRDefault="00381C42" w:rsidP="008D25E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esity II-III</w:t>
            </w:r>
          </w:p>
        </w:tc>
        <w:tc>
          <w:tcPr>
            <w:tcW w:w="1405" w:type="pct"/>
          </w:tcPr>
          <w:p w14:paraId="1BB90717" w14:textId="30E724F6" w:rsidR="00381C42" w:rsidRDefault="00381C42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 (8.4)</w:t>
            </w:r>
          </w:p>
        </w:tc>
        <w:tc>
          <w:tcPr>
            <w:tcW w:w="1329" w:type="pct"/>
          </w:tcPr>
          <w:p w14:paraId="2451B75A" w14:textId="5C9B7C6F" w:rsidR="00381C42" w:rsidRDefault="00381C42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6.0)</w:t>
            </w:r>
          </w:p>
        </w:tc>
        <w:tc>
          <w:tcPr>
            <w:tcW w:w="697" w:type="pct"/>
          </w:tcPr>
          <w:p w14:paraId="6DF3C1CC" w14:textId="6355C6D1" w:rsidR="00381C42" w:rsidRDefault="00627D4F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D25E6" w:rsidRPr="00EE1088" w14:paraId="4A1B04B4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287F4F79" w14:textId="2A6B24C4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Women, n (%)</w:t>
            </w:r>
          </w:p>
        </w:tc>
        <w:tc>
          <w:tcPr>
            <w:tcW w:w="1405" w:type="pct"/>
          </w:tcPr>
          <w:p w14:paraId="44A78907" w14:textId="655432C7" w:rsidR="008D25E6" w:rsidRPr="00EE1088" w:rsidRDefault="008D25E6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7 (74.7)</w:t>
            </w:r>
          </w:p>
        </w:tc>
        <w:tc>
          <w:tcPr>
            <w:tcW w:w="1329" w:type="pct"/>
          </w:tcPr>
          <w:p w14:paraId="7B9E0207" w14:textId="181DC63C" w:rsidR="008D25E6" w:rsidRPr="00EE1088" w:rsidRDefault="008D25E6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5 (77.1)</w:t>
            </w:r>
          </w:p>
        </w:tc>
        <w:tc>
          <w:tcPr>
            <w:tcW w:w="697" w:type="pct"/>
          </w:tcPr>
          <w:p w14:paraId="5FBF5489" w14:textId="4DC890FD" w:rsidR="008D25E6" w:rsidRPr="00EE1088" w:rsidRDefault="008D25E6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8D25E6" w:rsidRPr="00EE1088" w14:paraId="630A700B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15D39F3B" w14:textId="6B6E3390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Age, years, Mean±SD</w:t>
            </w:r>
          </w:p>
        </w:tc>
        <w:tc>
          <w:tcPr>
            <w:tcW w:w="1405" w:type="pct"/>
          </w:tcPr>
          <w:p w14:paraId="4EED1569" w14:textId="781885D0" w:rsidR="008D25E6" w:rsidRPr="00EE1088" w:rsidRDefault="008D25E6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.3</w:t>
            </w:r>
          </w:p>
        </w:tc>
        <w:tc>
          <w:tcPr>
            <w:tcW w:w="1329" w:type="pct"/>
          </w:tcPr>
          <w:p w14:paraId="37B8349A" w14:textId="238209A2" w:rsidR="008D25E6" w:rsidRPr="00EE1088" w:rsidRDefault="008D25E6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27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27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27D4F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27D4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97" w:type="pct"/>
          </w:tcPr>
          <w:p w14:paraId="25D7CE1A" w14:textId="15AC00A2" w:rsidR="008D25E6" w:rsidRPr="00627D4F" w:rsidRDefault="00627D4F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7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8D25E6" w:rsidRPr="00EE1088" w14:paraId="010D40C5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801ABE6" w14:textId="7DBD1CA3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Born outside Europe, n (%)</w:t>
            </w:r>
          </w:p>
        </w:tc>
        <w:tc>
          <w:tcPr>
            <w:tcW w:w="1405" w:type="pct"/>
          </w:tcPr>
          <w:p w14:paraId="5E25758C" w14:textId="7B0BA832" w:rsidR="008D25E6" w:rsidRPr="00EE1088" w:rsidRDefault="008D25E6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 (11.4)</w:t>
            </w:r>
          </w:p>
        </w:tc>
        <w:tc>
          <w:tcPr>
            <w:tcW w:w="1329" w:type="pct"/>
          </w:tcPr>
          <w:p w14:paraId="56709D6F" w14:textId="58DA789D" w:rsidR="008D25E6" w:rsidRPr="00EE1088" w:rsidRDefault="008D25E6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 (14.4)</w:t>
            </w:r>
          </w:p>
        </w:tc>
        <w:tc>
          <w:tcPr>
            <w:tcW w:w="697" w:type="pct"/>
          </w:tcPr>
          <w:p w14:paraId="2E36A2B8" w14:textId="7C48CAA2" w:rsidR="008D25E6" w:rsidRPr="00627D4F" w:rsidRDefault="008D25E6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7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1</w:t>
            </w:r>
          </w:p>
        </w:tc>
      </w:tr>
      <w:tr w:rsidR="008D25E6" w:rsidRPr="00EE1088" w14:paraId="45DFE116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22794378" w14:textId="5B0086D5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</w:rPr>
              <w:t>University/college</w:t>
            </w:r>
            <w:r w:rsidRPr="003E528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405" w:type="pct"/>
          </w:tcPr>
          <w:p w14:paraId="59408ADF" w14:textId="7FD17398" w:rsidR="008D25E6" w:rsidRPr="00EE1088" w:rsidRDefault="008D25E6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 (27.4)</w:t>
            </w:r>
          </w:p>
        </w:tc>
        <w:tc>
          <w:tcPr>
            <w:tcW w:w="1329" w:type="pct"/>
          </w:tcPr>
          <w:p w14:paraId="7937FCEE" w14:textId="2A405559" w:rsidR="008D25E6" w:rsidRPr="00EE1088" w:rsidRDefault="008D25E6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 (24)</w:t>
            </w:r>
          </w:p>
        </w:tc>
        <w:tc>
          <w:tcPr>
            <w:tcW w:w="697" w:type="pct"/>
          </w:tcPr>
          <w:p w14:paraId="05666FE9" w14:textId="040876E2" w:rsidR="008D25E6" w:rsidRPr="00627D4F" w:rsidRDefault="008D25E6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7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</w:tr>
      <w:tr w:rsidR="008D25E6" w:rsidRPr="00EE1088" w14:paraId="3F5704BA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8CADF9C" w14:textId="3E418FB1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</w:rPr>
              <w:t>Work/study</w:t>
            </w:r>
            <w:r w:rsidRPr="003E5282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405" w:type="pct"/>
          </w:tcPr>
          <w:p w14:paraId="0A4637FD" w14:textId="7057C100" w:rsidR="008D25E6" w:rsidRPr="00EE1088" w:rsidRDefault="008D25E6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0 (53.5)</w:t>
            </w:r>
          </w:p>
        </w:tc>
        <w:tc>
          <w:tcPr>
            <w:tcW w:w="1329" w:type="pct"/>
          </w:tcPr>
          <w:p w14:paraId="37E64DFA" w14:textId="58CB30FA" w:rsidR="008D25E6" w:rsidRPr="00EE1088" w:rsidRDefault="008D25E6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 (41.4)</w:t>
            </w:r>
          </w:p>
        </w:tc>
        <w:tc>
          <w:tcPr>
            <w:tcW w:w="697" w:type="pct"/>
          </w:tcPr>
          <w:p w14:paraId="5717990A" w14:textId="37E7E322" w:rsidR="008D25E6" w:rsidRPr="00627D4F" w:rsidRDefault="008D25E6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7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8D25E6" w:rsidRPr="00EE1088" w14:paraId="444C840E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43B90A29" w14:textId="48958A4B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</w:rPr>
              <w:t>NRS-7days</w:t>
            </w:r>
            <w:r w:rsidRPr="003E5282">
              <w:rPr>
                <w:rFonts w:ascii="Times New Roman" w:hAnsi="Times New Roman" w:cs="Times New Roman"/>
                <w:lang w:val="en-US"/>
              </w:rPr>
              <w:t>, Mean±SD</w:t>
            </w:r>
          </w:p>
        </w:tc>
        <w:tc>
          <w:tcPr>
            <w:tcW w:w="1405" w:type="pct"/>
          </w:tcPr>
          <w:p w14:paraId="72494B76" w14:textId="2F82C551" w:rsidR="008D25E6" w:rsidRPr="00EE1088" w:rsidRDefault="008D25E6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  <w:r w:rsidR="00550EC9" w:rsidRPr="003E5282">
              <w:rPr>
                <w:rFonts w:ascii="Times New Roman" w:hAnsi="Times New Roman" w:cs="Times New Roman"/>
                <w:lang w:val="en-US"/>
              </w:rPr>
              <w:t>±</w:t>
            </w:r>
            <w:r w:rsidR="00550EC9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329" w:type="pct"/>
          </w:tcPr>
          <w:p w14:paraId="4EE50D80" w14:textId="771258AC" w:rsidR="008D25E6" w:rsidRPr="00EE1088" w:rsidRDefault="00627D4F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="00550EC9"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550EC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97" w:type="pct"/>
          </w:tcPr>
          <w:p w14:paraId="03EA0849" w14:textId="631B5063" w:rsidR="008D25E6" w:rsidRPr="00EE1088" w:rsidRDefault="00627D4F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6</w:t>
            </w:r>
          </w:p>
        </w:tc>
      </w:tr>
      <w:tr w:rsidR="008D25E6" w:rsidRPr="00EE1088" w14:paraId="6826F871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0748F9D5" w14:textId="2BE748D2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PRI, Mean±SD</w:t>
            </w:r>
          </w:p>
        </w:tc>
        <w:tc>
          <w:tcPr>
            <w:tcW w:w="1405" w:type="pct"/>
          </w:tcPr>
          <w:p w14:paraId="4BAD6D3D" w14:textId="7C1A3FBD" w:rsidR="008D25E6" w:rsidRPr="00EE1088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1329" w:type="pct"/>
          </w:tcPr>
          <w:p w14:paraId="78C9DC57" w14:textId="36AEB27F" w:rsidR="008D25E6" w:rsidRPr="00EE1088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  <w:r w:rsidR="00627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9.</w:t>
            </w:r>
            <w:r w:rsidR="00627D4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97" w:type="pct"/>
          </w:tcPr>
          <w:p w14:paraId="268219DD" w14:textId="63598B9F" w:rsidR="008D25E6" w:rsidRPr="00EE1088" w:rsidRDefault="00627D4F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0</w:t>
            </w:r>
          </w:p>
        </w:tc>
      </w:tr>
      <w:tr w:rsidR="008D25E6" w:rsidRPr="001F486A" w14:paraId="74A67973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A15F9FE" w14:textId="62E17781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Pain-duration, months, median (q1-q3)</w:t>
            </w:r>
          </w:p>
        </w:tc>
        <w:tc>
          <w:tcPr>
            <w:tcW w:w="1405" w:type="pct"/>
          </w:tcPr>
          <w:p w14:paraId="0038F76C" w14:textId="4E1C578C" w:rsidR="008D25E6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 (65-396)</w:t>
            </w:r>
          </w:p>
        </w:tc>
        <w:tc>
          <w:tcPr>
            <w:tcW w:w="1329" w:type="pct"/>
          </w:tcPr>
          <w:p w14:paraId="51A4A62C" w14:textId="60DF517D" w:rsidR="008D25E6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27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27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</w:t>
            </w:r>
            <w:r w:rsidR="00627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97" w:type="pct"/>
          </w:tcPr>
          <w:p w14:paraId="6D15B3FA" w14:textId="40D9B337" w:rsidR="008D25E6" w:rsidRPr="00EE1088" w:rsidRDefault="00550EC9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</w:tr>
      <w:tr w:rsidR="008D25E6" w:rsidRPr="001F486A" w14:paraId="2266F412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15E45049" w14:textId="7EB27A2F" w:rsidR="008D25E6" w:rsidRPr="00EE1088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 xml:space="preserve">Presence of </w:t>
            </w:r>
            <w:r>
              <w:rPr>
                <w:rFonts w:ascii="Times New Roman" w:hAnsi="Times New Roman" w:cs="Times New Roman"/>
                <w:lang w:val="en-US"/>
              </w:rPr>
              <w:t>contant</w:t>
            </w:r>
            <w:r w:rsidRPr="003E5282">
              <w:rPr>
                <w:rFonts w:ascii="Times New Roman" w:hAnsi="Times New Roman" w:cs="Times New Roman"/>
                <w:lang w:val="en-US"/>
              </w:rPr>
              <w:t xml:space="preserve"> pain, n (%)</w:t>
            </w:r>
          </w:p>
        </w:tc>
        <w:tc>
          <w:tcPr>
            <w:tcW w:w="1405" w:type="pct"/>
          </w:tcPr>
          <w:p w14:paraId="3FFCBB2C" w14:textId="773E208A" w:rsidR="008D25E6" w:rsidRPr="00EE1088" w:rsidRDefault="008D25E6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6 (82.9)</w:t>
            </w:r>
          </w:p>
        </w:tc>
        <w:tc>
          <w:tcPr>
            <w:tcW w:w="1329" w:type="pct"/>
          </w:tcPr>
          <w:p w14:paraId="56C59419" w14:textId="427F6B3D" w:rsidR="008D25E6" w:rsidRPr="00EE1088" w:rsidRDefault="008D25E6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7 (68.9)</w:t>
            </w:r>
          </w:p>
        </w:tc>
        <w:tc>
          <w:tcPr>
            <w:tcW w:w="697" w:type="pct"/>
          </w:tcPr>
          <w:p w14:paraId="176BECC5" w14:textId="06EB372A" w:rsidR="008D25E6" w:rsidRPr="00627D4F" w:rsidRDefault="008D25E6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7D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8D25E6" w:rsidRPr="00EE1088" w14:paraId="09432659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7366545C" w14:textId="2DC26F4D" w:rsidR="008D25E6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HADS-A, Mean±SD</w:t>
            </w:r>
          </w:p>
        </w:tc>
        <w:tc>
          <w:tcPr>
            <w:tcW w:w="1405" w:type="pct"/>
          </w:tcPr>
          <w:p w14:paraId="2E187DF6" w14:textId="558400C8" w:rsidR="008D25E6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1329" w:type="pct"/>
          </w:tcPr>
          <w:p w14:paraId="55CFF181" w14:textId="3145A95D" w:rsidR="008D25E6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627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 w:rsidR="00627D4F"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697" w:type="pct"/>
          </w:tcPr>
          <w:p w14:paraId="594D65B1" w14:textId="6AE5E370" w:rsidR="008D25E6" w:rsidRPr="00EE1088" w:rsidRDefault="00627D4F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</w:tr>
      <w:tr w:rsidR="008D25E6" w:rsidRPr="00EE1088" w14:paraId="18B30731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3F34D07" w14:textId="17349878" w:rsidR="008D25E6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HADS-D, Mean±SD</w:t>
            </w:r>
          </w:p>
        </w:tc>
        <w:tc>
          <w:tcPr>
            <w:tcW w:w="1405" w:type="pct"/>
          </w:tcPr>
          <w:p w14:paraId="644A7483" w14:textId="4B351259" w:rsidR="008D25E6" w:rsidRPr="00EE1088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329" w:type="pct"/>
          </w:tcPr>
          <w:p w14:paraId="71F1ADA5" w14:textId="555DFE3A" w:rsidR="008D25E6" w:rsidRPr="00EE1088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627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</w:t>
            </w:r>
            <w:r w:rsidR="00627D4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97" w:type="pct"/>
          </w:tcPr>
          <w:p w14:paraId="493BDDA6" w14:textId="524D2A22" w:rsidR="008D25E6" w:rsidRPr="00EE1088" w:rsidRDefault="00627D4F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3</w:t>
            </w:r>
          </w:p>
        </w:tc>
      </w:tr>
      <w:tr w:rsidR="008D25E6" w:rsidRPr="00EE1088" w14:paraId="1BF41D41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616678AB" w14:textId="57C9EF9C" w:rsidR="008D25E6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Insomnia index, Mean±SD</w:t>
            </w:r>
          </w:p>
        </w:tc>
        <w:tc>
          <w:tcPr>
            <w:tcW w:w="1405" w:type="pct"/>
          </w:tcPr>
          <w:p w14:paraId="0DBA68CE" w14:textId="78C09364" w:rsidR="008D25E6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1329" w:type="pct"/>
          </w:tcPr>
          <w:p w14:paraId="05FF99A9" w14:textId="2CC0CCCB" w:rsidR="008D25E6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697" w:type="pct"/>
          </w:tcPr>
          <w:p w14:paraId="630A4489" w14:textId="6C09D731" w:rsidR="008D25E6" w:rsidRPr="00EE1088" w:rsidRDefault="00627D4F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2</w:t>
            </w:r>
          </w:p>
        </w:tc>
      </w:tr>
      <w:tr w:rsidR="008D25E6" w:rsidRPr="00EE1088" w14:paraId="30159AA0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413A10D4" w14:textId="78FA2077" w:rsidR="008D25E6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RAND-36 MCS, Mean±SD</w:t>
            </w:r>
          </w:p>
        </w:tc>
        <w:tc>
          <w:tcPr>
            <w:tcW w:w="1405" w:type="pct"/>
          </w:tcPr>
          <w:p w14:paraId="6F2CC733" w14:textId="028943B1" w:rsidR="008D25E6" w:rsidRPr="00EE1088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1.5</w:t>
            </w:r>
          </w:p>
        </w:tc>
        <w:tc>
          <w:tcPr>
            <w:tcW w:w="1329" w:type="pct"/>
          </w:tcPr>
          <w:p w14:paraId="2D896B8E" w14:textId="21F0793A" w:rsidR="008D25E6" w:rsidRPr="00EE1088" w:rsidRDefault="00627D4F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770650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550E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50EC9" w:rsidRPr="003E5282">
              <w:rPr>
                <w:rFonts w:ascii="Times New Roman" w:hAnsi="Times New Roman" w:cs="Times New Roman"/>
                <w:lang w:val="en-US"/>
              </w:rPr>
              <w:t>±</w:t>
            </w:r>
            <w:r w:rsidR="00550EC9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550EC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bookmarkEnd w:id="0"/>
          </w:p>
        </w:tc>
        <w:tc>
          <w:tcPr>
            <w:tcW w:w="697" w:type="pct"/>
          </w:tcPr>
          <w:p w14:paraId="5C5E7E06" w14:textId="43695902" w:rsidR="008D25E6" w:rsidRPr="00EE1088" w:rsidRDefault="00627D4F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8D25E6" w:rsidRPr="001F486A" w14:paraId="175B7751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4BD68A81" w14:textId="2EBC6B8B" w:rsidR="008D25E6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MPI-affective distress, Mean±SD</w:t>
            </w:r>
          </w:p>
        </w:tc>
        <w:tc>
          <w:tcPr>
            <w:tcW w:w="1405" w:type="pct"/>
          </w:tcPr>
          <w:p w14:paraId="5064D519" w14:textId="123507EA" w:rsidR="008D25E6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329" w:type="pct"/>
          </w:tcPr>
          <w:p w14:paraId="109DCF29" w14:textId="1215F261" w:rsidR="008D25E6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627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627D4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97" w:type="pct"/>
          </w:tcPr>
          <w:p w14:paraId="30ED36C8" w14:textId="6F4C2264" w:rsidR="008D25E6" w:rsidRPr="00EE1088" w:rsidRDefault="00627D4F" w:rsidP="008D2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</w:tr>
      <w:tr w:rsidR="008D25E6" w:rsidRPr="00EE1088" w14:paraId="094FE366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31335FCE" w14:textId="0D768625" w:rsidR="008D25E6" w:rsidRDefault="008D25E6" w:rsidP="008D25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MPI-lifecon, Mean±SD</w:t>
            </w:r>
          </w:p>
        </w:tc>
        <w:tc>
          <w:tcPr>
            <w:tcW w:w="1405" w:type="pct"/>
          </w:tcPr>
          <w:p w14:paraId="6486A9A2" w14:textId="226FD46D" w:rsidR="008D25E6" w:rsidRPr="00EE1088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1329" w:type="pct"/>
          </w:tcPr>
          <w:p w14:paraId="3EDA495C" w14:textId="1145FBA7" w:rsidR="008D25E6" w:rsidRPr="00EE1088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  <w:r w:rsidRPr="003E528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697" w:type="pct"/>
          </w:tcPr>
          <w:p w14:paraId="4761ADA8" w14:textId="5ECB8946" w:rsidR="008D25E6" w:rsidRPr="00EE1088" w:rsidRDefault="00627D4F" w:rsidP="008D2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3</w:t>
            </w:r>
          </w:p>
        </w:tc>
      </w:tr>
      <w:tr w:rsidR="00550EC9" w:rsidRPr="001F486A" w14:paraId="7CA99E83" w14:textId="77777777" w:rsidTr="005B7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1E93E57D" w14:textId="35044DE5" w:rsidR="00550EC9" w:rsidRDefault="00550EC9" w:rsidP="00550E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 w:rsidDel="007622B6">
              <w:rPr>
                <w:rFonts w:ascii="Times New Roman" w:hAnsi="Times New Roman" w:cs="Times New Roman"/>
                <w:lang w:val="en-US"/>
              </w:rPr>
              <w:t xml:space="preserve">PA time </w:t>
            </w:r>
            <w:r w:rsidRPr="003E5282">
              <w:rPr>
                <w:rFonts w:ascii="Times New Roman" w:hAnsi="Times New Roman" w:cs="Times New Roman"/>
                <w:lang w:val="en-US"/>
              </w:rPr>
              <w:t>/week</w:t>
            </w:r>
            <w:r w:rsidRPr="003E5282" w:rsidDel="007622B6">
              <w:rPr>
                <w:rFonts w:ascii="Times New Roman" w:hAnsi="Times New Roman" w:cs="Times New Roman"/>
                <w:lang w:val="en-US"/>
              </w:rPr>
              <w:t>, minutes, Median (q1-q3)</w:t>
            </w:r>
          </w:p>
        </w:tc>
        <w:tc>
          <w:tcPr>
            <w:tcW w:w="1405" w:type="pct"/>
          </w:tcPr>
          <w:p w14:paraId="7307BE45" w14:textId="5BF4208B" w:rsidR="00550EC9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 (75-300)</w:t>
            </w:r>
          </w:p>
        </w:tc>
        <w:tc>
          <w:tcPr>
            <w:tcW w:w="1329" w:type="pct"/>
          </w:tcPr>
          <w:p w14:paraId="2D85A50A" w14:textId="0C6B8073" w:rsidR="00550EC9" w:rsidRPr="00EE1088" w:rsidRDefault="00550EC9" w:rsidP="008846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(45-300)</w:t>
            </w:r>
          </w:p>
        </w:tc>
        <w:tc>
          <w:tcPr>
            <w:tcW w:w="697" w:type="pct"/>
          </w:tcPr>
          <w:p w14:paraId="430D9F6B" w14:textId="271BCA05" w:rsidR="00550EC9" w:rsidRPr="005D037F" w:rsidRDefault="00550EC9" w:rsidP="00550E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03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2</w:t>
            </w:r>
          </w:p>
        </w:tc>
      </w:tr>
      <w:tr w:rsidR="00550EC9" w:rsidRPr="001F486A" w14:paraId="6419EE8F" w14:textId="77777777" w:rsidTr="005B72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2C01F31E" w14:textId="50B735E2" w:rsidR="00550EC9" w:rsidRDefault="00550EC9" w:rsidP="00550EC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5282">
              <w:rPr>
                <w:rFonts w:ascii="Times New Roman" w:hAnsi="Times New Roman" w:cs="Times New Roman"/>
                <w:lang w:val="en-US"/>
              </w:rPr>
              <w:t>Insufficient PA, n (%)</w:t>
            </w:r>
          </w:p>
        </w:tc>
        <w:tc>
          <w:tcPr>
            <w:tcW w:w="1405" w:type="pct"/>
          </w:tcPr>
          <w:p w14:paraId="31D928C8" w14:textId="4CFA6259" w:rsidR="00550EC9" w:rsidRPr="00EE1088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9 (46.5)</w:t>
            </w:r>
          </w:p>
        </w:tc>
        <w:tc>
          <w:tcPr>
            <w:tcW w:w="1329" w:type="pct"/>
          </w:tcPr>
          <w:p w14:paraId="129E88E7" w14:textId="5D8BA782" w:rsidR="00550EC9" w:rsidRPr="00EE1088" w:rsidRDefault="00550EC9" w:rsidP="008846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50.4)</w:t>
            </w:r>
          </w:p>
        </w:tc>
        <w:tc>
          <w:tcPr>
            <w:tcW w:w="697" w:type="pct"/>
          </w:tcPr>
          <w:p w14:paraId="785B5D5F" w14:textId="506EBEAE" w:rsidR="00550EC9" w:rsidRPr="005D037F" w:rsidRDefault="00550EC9" w:rsidP="00550E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03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4</w:t>
            </w:r>
          </w:p>
        </w:tc>
      </w:tr>
    </w:tbl>
    <w:p w14:paraId="16E8CE9E" w14:textId="011B6ACD" w:rsidR="00272CDF" w:rsidRPr="002A5FCF" w:rsidRDefault="00381C42" w:rsidP="00272CDF">
      <w:pPr>
        <w:rPr>
          <w:lang w:val="en-US"/>
        </w:rPr>
      </w:pPr>
      <w:r w:rsidRPr="00381C42"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=</w:t>
      </w:r>
      <w:r w:rsidRPr="00381C42">
        <w:rPr>
          <w:sz w:val="20"/>
          <w:szCs w:val="20"/>
          <w:lang w:val="en-US"/>
        </w:rPr>
        <w:t>missing data</w:t>
      </w:r>
      <w:r>
        <w:rPr>
          <w:sz w:val="20"/>
          <w:szCs w:val="20"/>
          <w:lang w:val="en-US"/>
        </w:rPr>
        <w:t xml:space="preserve"> in each variable </w:t>
      </w:r>
      <w:r w:rsidRPr="00381C42">
        <w:rPr>
          <w:sz w:val="20"/>
          <w:szCs w:val="20"/>
          <w:lang w:val="en-US"/>
        </w:rPr>
        <w:t>excluded</w:t>
      </w:r>
      <w:r>
        <w:rPr>
          <w:sz w:val="20"/>
          <w:szCs w:val="20"/>
          <w:lang w:val="en-US"/>
        </w:rPr>
        <w:t xml:space="preserve"> in the analysis</w:t>
      </w:r>
    </w:p>
    <w:sectPr w:rsidR="00272CDF" w:rsidRPr="002A5FCF" w:rsidSect="002A5FC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734"/>
    <w:rsid w:val="00091685"/>
    <w:rsid w:val="000A3EFE"/>
    <w:rsid w:val="001F486A"/>
    <w:rsid w:val="001F7E71"/>
    <w:rsid w:val="00272CDF"/>
    <w:rsid w:val="00285A61"/>
    <w:rsid w:val="002879EF"/>
    <w:rsid w:val="002A5FCF"/>
    <w:rsid w:val="0030443D"/>
    <w:rsid w:val="00344063"/>
    <w:rsid w:val="00381C42"/>
    <w:rsid w:val="00470467"/>
    <w:rsid w:val="004734F1"/>
    <w:rsid w:val="004F6015"/>
    <w:rsid w:val="005161D3"/>
    <w:rsid w:val="00550EC9"/>
    <w:rsid w:val="005B7204"/>
    <w:rsid w:val="005D037F"/>
    <w:rsid w:val="00624611"/>
    <w:rsid w:val="00624A03"/>
    <w:rsid w:val="00627D4F"/>
    <w:rsid w:val="00637B1B"/>
    <w:rsid w:val="006847B0"/>
    <w:rsid w:val="007031FE"/>
    <w:rsid w:val="00705BD4"/>
    <w:rsid w:val="00747734"/>
    <w:rsid w:val="00754146"/>
    <w:rsid w:val="00811080"/>
    <w:rsid w:val="00862B94"/>
    <w:rsid w:val="00881C99"/>
    <w:rsid w:val="008846F5"/>
    <w:rsid w:val="008D25E6"/>
    <w:rsid w:val="008F0FD0"/>
    <w:rsid w:val="00946AD6"/>
    <w:rsid w:val="00974F57"/>
    <w:rsid w:val="00987E28"/>
    <w:rsid w:val="009A3E70"/>
    <w:rsid w:val="009E6FE2"/>
    <w:rsid w:val="00A06DCA"/>
    <w:rsid w:val="00AC1838"/>
    <w:rsid w:val="00AC21F9"/>
    <w:rsid w:val="00AE5DCF"/>
    <w:rsid w:val="00B000BD"/>
    <w:rsid w:val="00B10BEB"/>
    <w:rsid w:val="00B6593F"/>
    <w:rsid w:val="00B7166B"/>
    <w:rsid w:val="00C1005E"/>
    <w:rsid w:val="00C62BD7"/>
    <w:rsid w:val="00D1047E"/>
    <w:rsid w:val="00D14E53"/>
    <w:rsid w:val="00D20878"/>
    <w:rsid w:val="00D77732"/>
    <w:rsid w:val="00E32C69"/>
    <w:rsid w:val="00E402C4"/>
    <w:rsid w:val="00E64B6E"/>
    <w:rsid w:val="00E815FD"/>
    <w:rsid w:val="00ED6B68"/>
    <w:rsid w:val="00EE1088"/>
    <w:rsid w:val="00EE5067"/>
    <w:rsid w:val="00F042BB"/>
    <w:rsid w:val="00F30678"/>
    <w:rsid w:val="00FB5424"/>
    <w:rsid w:val="00FF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F01D"/>
  <w15:chartTrackingRefBased/>
  <w15:docId w15:val="{F6E2CCD7-D92C-4414-A348-D2E647C0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443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E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7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B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B1B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37B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B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B1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0443D"/>
    <w:rPr>
      <w:rFonts w:ascii="Times New Roman" w:eastAsiaTheme="majorEastAsia" w:hAnsi="Times New Roman" w:cstheme="majorBidi"/>
      <w:b/>
      <w:sz w:val="36"/>
      <w:szCs w:val="32"/>
    </w:rPr>
  </w:style>
  <w:style w:type="table" w:styleId="PlainTable1">
    <w:name w:val="Plain Table 1"/>
    <w:basedOn w:val="TableNormal"/>
    <w:uiPriority w:val="41"/>
    <w:rsid w:val="00627D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14E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D854CC9DF1764F8CCE547323EE5B4E" ma:contentTypeVersion="11" ma:contentTypeDescription="Create a new document." ma:contentTypeScope="" ma:versionID="cce45d02880d34e4c670d2a06dff238a">
  <xsd:schema xmlns:xsd="http://www.w3.org/2001/XMLSchema" xmlns:xs="http://www.w3.org/2001/XMLSchema" xmlns:p="http://schemas.microsoft.com/office/2006/metadata/properties" xmlns:ns3="0feba2bc-0e91-4431-98c8-eef426df9c4b" xmlns:ns4="9cc39197-2959-4197-9481-26d35eb1b1cd" targetNamespace="http://schemas.microsoft.com/office/2006/metadata/properties" ma:root="true" ma:fieldsID="968f003598a521921838e53a226ac06c" ns3:_="" ns4:_="">
    <xsd:import namespace="0feba2bc-0e91-4431-98c8-eef426df9c4b"/>
    <xsd:import namespace="9cc39197-2959-4197-9481-26d35eb1b1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eba2bc-0e91-4431-98c8-eef426df9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39197-2959-4197-9481-26d35eb1b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2C3750-8A8E-4AE2-A126-269CFEC7C3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76A4AA-914B-483A-BC88-1587C29CE8D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A7A9F42-9110-433A-BAC7-BFA02F631B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eba2bc-0e91-4431-98c8-eef426df9c4b"/>
    <ds:schemaRef ds:uri="9cc39197-2959-4197-9481-26d35eb1b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08360B7-FA76-4EFE-B82E-115A8356B59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-Ji Dong</dc:creator>
  <cp:keywords/>
  <dc:description/>
  <cp:lastModifiedBy>chn off35</cp:lastModifiedBy>
  <cp:revision>5</cp:revision>
  <dcterms:created xsi:type="dcterms:W3CDTF">2020-07-28T08:04:00Z</dcterms:created>
  <dcterms:modified xsi:type="dcterms:W3CDTF">2020-09-2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D854CC9DF1764F8CCE547323EE5B4E</vt:lpwstr>
  </property>
</Properties>
</file>